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ABA8AA">
      <w:pPr>
        <w:bidi w:val="0"/>
        <w:jc w:val="left"/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lang w:val="en-US" w:eastAsia="zh-CN"/>
        </w:rPr>
        <w:t>1</w:t>
      </w:r>
      <w:r>
        <w:rPr>
          <w:rFonts w:hint="default" w:ascii="Arial" w:hAnsi="Arial" w:cs="Arial"/>
          <w:b/>
          <w:bCs/>
          <w:lang w:val="en-US" w:eastAsia="zh-CN"/>
        </w:rPr>
        <w:t xml:space="preserve">. </w:t>
      </w:r>
      <w:r>
        <w:rPr>
          <w:rFonts w:hint="eastAsia" w:ascii="Arial" w:hAnsi="Arial" w:cs="Arial"/>
          <w:b/>
          <w:bCs/>
          <w:lang w:val="en-US" w:eastAsia="zh-CN"/>
        </w:rPr>
        <w:t>T</w:t>
      </w:r>
      <w:r>
        <w:rPr>
          <w:rFonts w:hint="default" w:ascii="Arial" w:hAnsi="Arial" w:cs="Arial"/>
          <w:b/>
          <w:bCs/>
          <w:lang w:val="en-US" w:eastAsia="zh-CN"/>
        </w:rPr>
        <w:t xml:space="preserve">he 8-item Morisky </w:t>
      </w:r>
      <w:r>
        <w:rPr>
          <w:rFonts w:hint="eastAsia" w:ascii="Arial" w:hAnsi="Arial" w:cs="Arial"/>
          <w:b/>
          <w:bCs/>
          <w:lang w:val="en-US" w:eastAsia="zh-CN"/>
        </w:rPr>
        <w:t>M</w:t>
      </w:r>
      <w:r>
        <w:rPr>
          <w:rFonts w:hint="default" w:ascii="Arial" w:hAnsi="Arial" w:cs="Arial"/>
          <w:b/>
          <w:bCs/>
          <w:lang w:val="en-US" w:eastAsia="zh-CN"/>
        </w:rPr>
        <w:t xml:space="preserve">edication </w:t>
      </w:r>
      <w:r>
        <w:rPr>
          <w:rFonts w:hint="eastAsia" w:ascii="Arial" w:hAnsi="Arial" w:cs="Arial"/>
          <w:b/>
          <w:bCs/>
          <w:lang w:val="en-US" w:eastAsia="zh-CN"/>
        </w:rPr>
        <w:t>A</w:t>
      </w:r>
      <w:r>
        <w:rPr>
          <w:rFonts w:hint="default" w:ascii="Arial" w:hAnsi="Arial" w:cs="Arial"/>
          <w:b/>
          <w:bCs/>
          <w:lang w:val="en-US" w:eastAsia="zh-CN"/>
        </w:rPr>
        <w:t xml:space="preserve">dherence </w:t>
      </w:r>
      <w:r>
        <w:rPr>
          <w:rFonts w:hint="eastAsia" w:ascii="Arial" w:hAnsi="Arial" w:cs="Arial"/>
          <w:b/>
          <w:bCs/>
          <w:lang w:val="en-US" w:eastAsia="zh-CN"/>
        </w:rPr>
        <w:t>S</w:t>
      </w:r>
      <w:r>
        <w:rPr>
          <w:rFonts w:hint="default" w:ascii="Arial" w:hAnsi="Arial" w:cs="Arial"/>
          <w:b/>
          <w:bCs/>
          <w:lang w:val="en-US" w:eastAsia="zh-CN"/>
        </w:rPr>
        <w:t>cal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4"/>
        <w:gridCol w:w="1251"/>
        <w:gridCol w:w="1119"/>
        <w:gridCol w:w="1159"/>
      </w:tblGrid>
      <w:tr w14:paraId="16C48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4" w:type="dxa"/>
          </w:tcPr>
          <w:p w14:paraId="1EC65A71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  <w:t>Questions</w:t>
            </w:r>
          </w:p>
        </w:tc>
        <w:tc>
          <w:tcPr>
            <w:tcW w:w="1251" w:type="dxa"/>
          </w:tcPr>
          <w:p w14:paraId="65B8D528">
            <w:pPr>
              <w:bidi w:val="0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9" w:type="dxa"/>
          </w:tcPr>
          <w:p w14:paraId="0A6CD063">
            <w:pPr>
              <w:bidi w:val="0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59" w:type="dxa"/>
          </w:tcPr>
          <w:p w14:paraId="70BC9EC6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 w14:paraId="4561C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4" w:type="dxa"/>
            <w:vAlign w:val="center"/>
          </w:tcPr>
          <w:p w14:paraId="65839758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left"/>
              <w:textAlignment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 you sometimes forget to take your medicine?</w:t>
            </w:r>
          </w:p>
        </w:tc>
        <w:tc>
          <w:tcPr>
            <w:tcW w:w="1251" w:type="dxa"/>
          </w:tcPr>
          <w:p w14:paraId="598693A9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1119" w:type="dxa"/>
          </w:tcPr>
          <w:p w14:paraId="587996BF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1159" w:type="dxa"/>
          </w:tcPr>
          <w:p w14:paraId="1E3220E9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</w:tr>
      <w:tr w14:paraId="3222D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4" w:type="dxa"/>
            <w:vAlign w:val="center"/>
          </w:tcPr>
          <w:p w14:paraId="575ADD4B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ople sometimes miss taking their medications for reasons other than forgetting. Thinking ove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ast 2 weeks, were there any days when you did not take your medicine?</w:t>
            </w:r>
          </w:p>
        </w:tc>
        <w:tc>
          <w:tcPr>
            <w:tcW w:w="1251" w:type="dxa"/>
            <w:vAlign w:val="top"/>
          </w:tcPr>
          <w:p w14:paraId="5450C49C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1119" w:type="dxa"/>
            <w:vAlign w:val="top"/>
          </w:tcPr>
          <w:p w14:paraId="0FF128E5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1159" w:type="dxa"/>
          </w:tcPr>
          <w:p w14:paraId="780EA2A9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</w:tr>
      <w:tr w14:paraId="0B4F5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4" w:type="dxa"/>
            <w:vAlign w:val="center"/>
          </w:tcPr>
          <w:p w14:paraId="11F678B4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ve you ever cut back or stopped taking your medication without telling your doctor, becaus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 felt worse when you took it?</w:t>
            </w:r>
          </w:p>
        </w:tc>
        <w:tc>
          <w:tcPr>
            <w:tcW w:w="1251" w:type="dxa"/>
            <w:vAlign w:val="top"/>
          </w:tcPr>
          <w:p w14:paraId="78772663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1119" w:type="dxa"/>
            <w:vAlign w:val="top"/>
          </w:tcPr>
          <w:p w14:paraId="443E6684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1159" w:type="dxa"/>
          </w:tcPr>
          <w:p w14:paraId="272715C2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</w:tr>
      <w:tr w14:paraId="0D232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4" w:type="dxa"/>
            <w:vAlign w:val="center"/>
          </w:tcPr>
          <w:p w14:paraId="1C743B1A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n you travel or leave home, do you sometimes forget to bring along your medication?</w:t>
            </w:r>
          </w:p>
        </w:tc>
        <w:tc>
          <w:tcPr>
            <w:tcW w:w="1251" w:type="dxa"/>
            <w:vAlign w:val="top"/>
          </w:tcPr>
          <w:p w14:paraId="5E9E1B66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1119" w:type="dxa"/>
            <w:vAlign w:val="top"/>
          </w:tcPr>
          <w:p w14:paraId="3827025E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1159" w:type="dxa"/>
          </w:tcPr>
          <w:p w14:paraId="6574A9C4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</w:tr>
      <w:tr w14:paraId="76469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4" w:type="dxa"/>
            <w:vAlign w:val="center"/>
          </w:tcPr>
          <w:p w14:paraId="4FB9FECF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d you take your medicine yesterday?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51" w:type="dxa"/>
          </w:tcPr>
          <w:p w14:paraId="7B1BD5E5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1119" w:type="dxa"/>
          </w:tcPr>
          <w:p w14:paraId="0E9E3964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1159" w:type="dxa"/>
          </w:tcPr>
          <w:p w14:paraId="039148FD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</w:tr>
      <w:tr w14:paraId="43BEF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4" w:type="dxa"/>
            <w:vAlign w:val="center"/>
          </w:tcPr>
          <w:p w14:paraId="584F54F7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n you feel like your illness is under control, do you sometimes stop taking your medicine?</w:t>
            </w:r>
          </w:p>
        </w:tc>
        <w:tc>
          <w:tcPr>
            <w:tcW w:w="1251" w:type="dxa"/>
            <w:vAlign w:val="top"/>
          </w:tcPr>
          <w:p w14:paraId="57700A13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1119" w:type="dxa"/>
            <w:vAlign w:val="top"/>
          </w:tcPr>
          <w:p w14:paraId="4BCA8028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1159" w:type="dxa"/>
          </w:tcPr>
          <w:p w14:paraId="7AD7044C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</w:tr>
      <w:tr w14:paraId="1803C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4" w:type="dxa"/>
            <w:vAlign w:val="center"/>
          </w:tcPr>
          <w:p w14:paraId="2C11687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king medication everyday is a real inconvenience for some people. Do you ever fell hassled about sticking to your treatment plan?</w:t>
            </w:r>
          </w:p>
        </w:tc>
        <w:tc>
          <w:tcPr>
            <w:tcW w:w="1251" w:type="dxa"/>
            <w:vAlign w:val="top"/>
          </w:tcPr>
          <w:p w14:paraId="7171DA67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</w:t>
            </w:r>
          </w:p>
        </w:tc>
        <w:tc>
          <w:tcPr>
            <w:tcW w:w="1119" w:type="dxa"/>
            <w:vAlign w:val="top"/>
          </w:tcPr>
          <w:p w14:paraId="4F87CC43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  <w:tc>
          <w:tcPr>
            <w:tcW w:w="1159" w:type="dxa"/>
          </w:tcPr>
          <w:p w14:paraId="664605E0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</w:tr>
      <w:tr w14:paraId="22659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4" w:type="dxa"/>
            <w:vAlign w:val="center"/>
          </w:tcPr>
          <w:p w14:paraId="72B81F22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w often do you have difficulty remembering to take all your medications?</w:t>
            </w:r>
          </w:p>
        </w:tc>
        <w:tc>
          <w:tcPr>
            <w:tcW w:w="2370" w:type="dxa"/>
            <w:gridSpan w:val="2"/>
          </w:tcPr>
          <w:p w14:paraId="026A1703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Never：1</w:t>
            </w:r>
          </w:p>
          <w:p w14:paraId="2997D66E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Once in a while：0.75</w:t>
            </w:r>
          </w:p>
          <w:p w14:paraId="78EC99FC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ometimes：0.5</w:t>
            </w:r>
          </w:p>
          <w:p w14:paraId="559F7B49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Usually：0.25</w:t>
            </w:r>
          </w:p>
          <w:p w14:paraId="1F811649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ll of the time：0</w:t>
            </w:r>
          </w:p>
        </w:tc>
        <w:tc>
          <w:tcPr>
            <w:tcW w:w="1159" w:type="dxa"/>
          </w:tcPr>
          <w:p w14:paraId="0F1637F0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</w:t>
            </w:r>
          </w:p>
        </w:tc>
      </w:tr>
      <w:tr w14:paraId="299C9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3" w:type="dxa"/>
            <w:gridSpan w:val="4"/>
            <w:vAlign w:val="center"/>
          </w:tcPr>
          <w:p w14:paraId="599E405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choices we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/no for items 1–7 and a 5-point Likert response for the last item.</w:t>
            </w:r>
          </w:p>
          <w:p w14:paraId="11E3624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s obtained from the MMAS-8 ranged from 0 to 8, whe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gher scores indicated higher adherence . </w:t>
            </w:r>
          </w:p>
          <w:p w14:paraId="5D9DC9E3">
            <w:pPr>
              <w:bidi w:val="0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s of 8, 6 to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8 and less than 6 were classified as high, medium and low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erence, respectively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 w14:paraId="7D326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3" w:type="dxa"/>
            <w:gridSpan w:val="4"/>
            <w:vAlign w:val="center"/>
          </w:tcPr>
          <w:p w14:paraId="08F5B72E">
            <w:pPr>
              <w:bidi w:val="0"/>
              <w:jc w:val="left"/>
              <w:rPr>
                <w:rFonts w:hint="default" w:ascii="Arial" w:hAnsi="Arial" w:cs="Arial"/>
                <w:b w:val="0"/>
                <w:bCs w:val="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lang w:val="en-US" w:eastAsia="zh-CN"/>
              </w:rPr>
              <w:t>Scale assessment time</w:t>
            </w:r>
            <w:r>
              <w:rPr>
                <w:rFonts w:hint="eastAsia" w:ascii="Arial" w:hAnsi="Arial" w:cs="Arial"/>
                <w:b w:val="0"/>
                <w:bCs w:val="0"/>
                <w:lang w:val="en-US" w:eastAsia="zh-CN"/>
              </w:rPr>
              <w:t xml:space="preserve">: </w:t>
            </w:r>
            <w:r>
              <w:rPr>
                <w:rFonts w:hint="default" w:ascii="Arial" w:hAnsi="Arial" w:cs="Arial"/>
                <w:b w:val="0"/>
                <w:bCs w:val="0"/>
                <w:lang w:val="en-US" w:eastAsia="zh-CN"/>
              </w:rPr>
              <w:t>March 29, 2023</w:t>
            </w:r>
            <w:r>
              <w:rPr>
                <w:rFonts w:hint="eastAsia" w:ascii="Arial" w:hAnsi="Arial" w:cs="Arial"/>
                <w:b w:val="0"/>
                <w:bCs w:val="0"/>
                <w:lang w:val="en-US" w:eastAsia="zh-CN"/>
              </w:rPr>
              <w:t xml:space="preserve"> and April 18, 2023</w:t>
            </w:r>
          </w:p>
          <w:p w14:paraId="23BD24AC">
            <w:pPr>
              <w:bidi w:val="0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Total Sco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: 8 and 8 (High)</w:t>
            </w:r>
          </w:p>
        </w:tc>
      </w:tr>
    </w:tbl>
    <w:p w14:paraId="67327D32">
      <w:pPr>
        <w:bidi w:val="0"/>
        <w:ind w:firstLine="202" w:firstLineChars="0"/>
        <w:jc w:val="left"/>
        <w:rPr>
          <w:rFonts w:hint="default"/>
          <w:lang w:val="en-US" w:eastAsia="zh-CN"/>
        </w:rPr>
      </w:pPr>
    </w:p>
    <w:p w14:paraId="1D36F5C2">
      <w:pPr>
        <w:bidi w:val="0"/>
        <w:jc w:val="left"/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2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Patient's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L</w:t>
      </w:r>
      <w:r>
        <w:rPr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</w:rPr>
        <w:t>iver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, K</w:t>
      </w:r>
      <w:r>
        <w:rPr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</w:rPr>
        <w:t>idney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F</w:t>
      </w:r>
      <w:r>
        <w:rPr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unction and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tool 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R</w:t>
      </w:r>
      <w:r>
        <w:rPr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1"/>
          <w:szCs w:val="21"/>
          <w:shd w:val="clear" w:fill="FFFFFF"/>
        </w:rPr>
        <w:t>outine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4"/>
        <w:gridCol w:w="1784"/>
        <w:gridCol w:w="1947"/>
        <w:gridCol w:w="2126"/>
        <w:gridCol w:w="1373"/>
      </w:tblGrid>
      <w:tr w14:paraId="6B152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E33765">
            <w:pPr>
              <w:bidi w:val="0"/>
              <w:jc w:val="both"/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tem</w:t>
            </w:r>
          </w:p>
        </w:tc>
        <w:tc>
          <w:tcPr>
            <w:tcW w:w="37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2C95220">
            <w:pPr>
              <w:bidi w:val="0"/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esults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937F38">
            <w:pPr>
              <w:bidi w:val="0"/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eference range</w:t>
            </w:r>
          </w:p>
        </w:tc>
        <w:tc>
          <w:tcPr>
            <w:tcW w:w="137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F77551">
            <w:pPr>
              <w:bidi w:val="0"/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Unit</w:t>
            </w:r>
          </w:p>
        </w:tc>
      </w:tr>
      <w:tr w14:paraId="54BE5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F6BAA43">
            <w:pPr>
              <w:bidi w:val="0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D8B53D">
            <w:pPr>
              <w:bidi w:val="0"/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 w:eastAsia="zh-CN"/>
              </w:rPr>
              <w:t>March 29, 2023</w:t>
            </w:r>
          </w:p>
        </w:tc>
        <w:tc>
          <w:tcPr>
            <w:tcW w:w="1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6E2FCD1">
            <w:pPr>
              <w:bidi w:val="0"/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pril 18, 2023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D94DC80">
            <w:pPr>
              <w:bidi w:val="0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</w:p>
        </w:tc>
        <w:tc>
          <w:tcPr>
            <w:tcW w:w="137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62532E4">
            <w:pPr>
              <w:bidi w:val="0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</w:tr>
      <w:tr w14:paraId="084C7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25BE809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ver function</w:t>
            </w:r>
          </w:p>
        </w:tc>
        <w:tc>
          <w:tcPr>
            <w:tcW w:w="1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E286659">
            <w:pPr>
              <w:bidi w:val="0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</w:p>
        </w:tc>
        <w:tc>
          <w:tcPr>
            <w:tcW w:w="19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F3DC61F">
            <w:pPr>
              <w:bidi w:val="0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03BF9D0">
            <w:pPr>
              <w:bidi w:val="0"/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0A88BA8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 w14:paraId="0C18D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4DE93B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lanine aminotransferase (AL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56F63A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4.5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0CB95C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7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1A8FEF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7.00-40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BB131B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U/L</w:t>
            </w:r>
          </w:p>
        </w:tc>
      </w:tr>
      <w:tr w14:paraId="556E4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E8D08B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spartate aminotransferase (AST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08D964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7.7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A3C00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7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4457E7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3.00-35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9B3016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U/L</w:t>
            </w:r>
          </w:p>
        </w:tc>
      </w:tr>
      <w:tr w14:paraId="23F3F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57F224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lkaline phosphatase (ALP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444E5F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17.2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A0A2BB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9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4DA5F0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35.00-135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AE91FD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U/L</w:t>
            </w:r>
          </w:p>
        </w:tc>
      </w:tr>
      <w:tr w14:paraId="044FD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FC0402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otal bilirubi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354328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7.2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73DBEB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8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F7DD4F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.00-20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F0F72D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vertAlign w:val="baseline"/>
                <w:lang w:val="en-US" w:eastAsia="zh-CN"/>
              </w:rPr>
              <w:t>μ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ol/L</w:t>
            </w:r>
          </w:p>
        </w:tc>
      </w:tr>
      <w:tr w14:paraId="2D589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F44A71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Direct bilirubi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8AF71C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8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56B313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0FA817F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00-6.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4B4EB7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vertAlign w:val="baseline"/>
                <w:lang w:val="en-US" w:eastAsia="zh-CN"/>
              </w:rPr>
              <w:t>μ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ol/L</w:t>
            </w:r>
          </w:p>
        </w:tc>
      </w:tr>
      <w:tr w14:paraId="4862A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716EEE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Indirect bilirubi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A0F9C6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5.4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D0D0B9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6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689B5FC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00-19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A6C083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vertAlign w:val="baseline"/>
                <w:lang w:val="en-US" w:eastAsia="zh-CN"/>
              </w:rPr>
              <w:t>μ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ol/L</w:t>
            </w:r>
          </w:p>
        </w:tc>
      </w:tr>
      <w:tr w14:paraId="5C239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CEFABD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otal protei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91EE4E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83.9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63094C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6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4CDE94F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65.00-85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009668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/L</w:t>
            </w:r>
          </w:p>
        </w:tc>
      </w:tr>
      <w:tr w14:paraId="029E3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639DC2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K</w:t>
            </w: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dney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unc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CECC18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A0BECA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43151F8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1FCD33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 w14:paraId="34AD5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AD908D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reatinine Clear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19F20F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89.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6B0487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88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3B0E94D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88-1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3F0EF9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l/min</w:t>
            </w:r>
          </w:p>
        </w:tc>
      </w:tr>
      <w:tr w14:paraId="760FC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BC0340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tool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</w:t>
            </w: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utin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50842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4B321F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3C45EA1"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60BA0D">
            <w:pPr>
              <w:bidi w:val="0"/>
              <w:jc w:val="left"/>
              <w:rPr>
                <w:rFonts w:hint="eastAsia" w:ascii="Arial" w:hAnsi="Arial" w:cs="Arial"/>
                <w:vertAlign w:val="baseline"/>
                <w:lang w:val="en-US" w:eastAsia="zh-CN"/>
              </w:rPr>
            </w:pPr>
          </w:p>
        </w:tc>
      </w:tr>
      <w:tr w14:paraId="3ACE6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A32247">
            <w:pPr>
              <w:bidi w:val="0"/>
              <w:jc w:val="left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Colo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C158D6">
            <w:pPr>
              <w:bidi w:val="0"/>
              <w:jc w:val="left"/>
              <w:rPr>
                <w:rFonts w:hint="default" w:ascii="Arial" w:hAnsi="Arial" w:cs="Arial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vertAlign w:val="baseline"/>
                <w:lang w:val="en-US" w:eastAsia="zh-CN"/>
              </w:rPr>
              <w:t>yel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D2737D">
            <w:pPr>
              <w:bidi w:val="0"/>
              <w:jc w:val="left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vertAlign w:val="baseline"/>
                <w:lang w:val="en-US" w:eastAsia="zh-CN"/>
              </w:rPr>
              <w:t>ye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E1AB964">
            <w:pPr>
              <w:bidi w:val="0"/>
              <w:jc w:val="left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D50D31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</w:tr>
      <w:tr w14:paraId="56476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8E1E14">
            <w:pPr>
              <w:bidi w:val="0"/>
              <w:jc w:val="left"/>
              <w:rPr>
                <w:rStyle w:val="7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</w:pPr>
            <w:r>
              <w:rPr>
                <w:rStyle w:val="7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Consistency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F5E2F3">
            <w:pPr>
              <w:bidi w:val="0"/>
              <w:jc w:val="left"/>
              <w:rPr>
                <w:rFonts w:hint="default" w:ascii="Arial" w:hAnsi="Arial" w:cs="Arial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soft stoo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3B7035">
            <w:pPr>
              <w:bidi w:val="0"/>
              <w:jc w:val="left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soft st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0216C4">
            <w:pPr>
              <w:bidi w:val="0"/>
              <w:jc w:val="left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vertAlign w:val="baseline"/>
                <w:lang w:val="en-US" w:eastAsia="zh-CN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1FBF05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</w:tr>
      <w:tr w14:paraId="4B2DE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492AE7">
            <w:pPr>
              <w:bidi w:val="0"/>
              <w:jc w:val="left"/>
              <w:rPr>
                <w:rStyle w:val="7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</w:pPr>
            <w:r>
              <w:rPr>
                <w:rStyle w:val="7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Occult Blood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959C75">
            <w:pPr>
              <w:bidi w:val="0"/>
              <w:jc w:val="left"/>
              <w:rPr>
                <w:rStyle w:val="7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 w:eastAsia="zh-CN"/>
              </w:rPr>
              <w:t>negativ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6F7D970">
            <w:pPr>
              <w:bidi w:val="0"/>
              <w:jc w:val="left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 w:eastAsia="zh-CN"/>
              </w:rP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E98F10">
            <w:pPr>
              <w:bidi w:val="0"/>
              <w:jc w:val="left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vertAlign w:val="baseline"/>
                <w:lang w:val="en-US" w:eastAsia="zh-CN"/>
              </w:rPr>
              <w:t>negativ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DC4BD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</w:tr>
      <w:tr w14:paraId="06344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FA019E9">
            <w:pPr>
              <w:bidi w:val="0"/>
              <w:jc w:val="left"/>
              <w:rPr>
                <w:rStyle w:val="7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</w:pPr>
            <w:r>
              <w:rPr>
                <w:rStyle w:val="7"/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White Blood Cells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B4EBCDD">
            <w:pPr>
              <w:bidi w:val="0"/>
              <w:jc w:val="left"/>
              <w:rPr>
                <w:rStyle w:val="7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 w:eastAsia="zh-CN"/>
              </w:rPr>
              <w:t>0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369E9CB">
            <w:pPr>
              <w:bidi w:val="0"/>
              <w:jc w:val="left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 w:eastAsia="zh-CN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BCE485A">
            <w:pPr>
              <w:bidi w:val="0"/>
              <w:jc w:val="left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F49AC90"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/HP</w:t>
            </w:r>
          </w:p>
        </w:tc>
      </w:tr>
    </w:tbl>
    <w:p w14:paraId="36232752">
      <w:pPr>
        <w:bidi w:val="0"/>
        <w:ind w:firstLine="202" w:firstLineChars="0"/>
        <w:jc w:val="left"/>
        <w:rPr>
          <w:rFonts w:hint="default"/>
          <w:lang w:val="en-US" w:eastAsia="zh-CN"/>
        </w:rPr>
      </w:pPr>
    </w:p>
    <w:p w14:paraId="4EA78C34">
      <w:pPr>
        <w:bidi w:val="0"/>
        <w:ind w:firstLine="202" w:firstLineChars="0"/>
        <w:jc w:val="left"/>
        <w:rPr>
          <w:rFonts w:hint="default"/>
          <w:lang w:val="en-US" w:eastAsia="zh-CN"/>
        </w:rPr>
      </w:pPr>
    </w:p>
    <w:p w14:paraId="24D41ADE">
      <w:pPr>
        <w:bidi w:val="0"/>
        <w:ind w:firstLine="202" w:firstLineChars="0"/>
        <w:jc w:val="left"/>
        <w:rPr>
          <w:rFonts w:hint="default"/>
          <w:lang w:val="en-US" w:eastAsia="zh-CN"/>
        </w:rPr>
      </w:pPr>
    </w:p>
    <w:p w14:paraId="000A5EF6">
      <w:pPr>
        <w:bidi w:val="0"/>
        <w:ind w:firstLine="202" w:firstLineChars="0"/>
        <w:jc w:val="left"/>
        <w:rPr>
          <w:rFonts w:hint="default"/>
          <w:lang w:val="en-US" w:eastAsia="zh-CN"/>
        </w:rPr>
      </w:pPr>
    </w:p>
    <w:p w14:paraId="3B8E6D32">
      <w:pPr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</w:p>
    <w:p w14:paraId="0F9614FA">
      <w:pPr>
        <w:rPr>
          <w:rFonts w:hint="default" w:ascii="Arial" w:hAnsi="Arial" w:cs="Arial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3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cs="Arial" w:eastAsiaTheme="minorEastAsia"/>
          <w:b/>
          <w:bCs/>
          <w:sz w:val="21"/>
          <w:szCs w:val="21"/>
          <w:lang w:val="en-US" w:eastAsia="zh-CN"/>
        </w:rPr>
        <w:t>Drug Interaction Probability Scale</w:t>
      </w:r>
    </w:p>
    <w:p w14:paraId="4573D09A">
      <w:pPr>
        <w:rPr>
          <w:rFonts w:hint="default" w:ascii="Arial" w:hAnsi="Arial" w:cs="Arial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21"/>
          <w:szCs w:val="21"/>
          <w:lang w:val="en-US" w:eastAsia="zh-CN"/>
        </w:rPr>
        <w:t xml:space="preserve">Scale assessment time: March 29, 2023. </w:t>
      </w:r>
    </w:p>
    <w:tbl>
      <w:tblPr>
        <w:tblStyle w:val="5"/>
        <w:tblpPr w:leftFromText="180" w:rightFromText="180" w:vertAnchor="page" w:horzAnchor="page" w:tblpX="1499" w:tblpY="2503"/>
        <w:tblOverlap w:val="never"/>
        <w:tblW w:w="485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7"/>
        <w:gridCol w:w="672"/>
        <w:gridCol w:w="716"/>
        <w:gridCol w:w="1316"/>
        <w:gridCol w:w="1002"/>
      </w:tblGrid>
      <w:tr w14:paraId="60500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3654" w:type="pct"/>
          </w:tcPr>
          <w:p w14:paraId="55672B5C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  <w:t>Questions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5AA9F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D8A3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4FF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 or NA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D290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 w14:paraId="5CB39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</w:tcPr>
          <w:p w14:paraId="41979E6E">
            <w:pPr>
              <w:numPr>
                <w:ilvl w:val="0"/>
                <w:numId w:val="2"/>
              </w:num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  <w:t>Are there previous credible reports of this interaction in humans?</w:t>
            </w:r>
          </w:p>
        </w:tc>
        <w:tc>
          <w:tcPr>
            <w:tcW w:w="244" w:type="pct"/>
            <w:vAlign w:val="center"/>
          </w:tcPr>
          <w:p w14:paraId="2EB32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  <w:tc>
          <w:tcPr>
            <w:tcW w:w="260" w:type="pct"/>
            <w:vAlign w:val="center"/>
          </w:tcPr>
          <w:p w14:paraId="47C3F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478" w:type="pct"/>
            <w:vAlign w:val="center"/>
          </w:tcPr>
          <w:p w14:paraId="0581E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5E5E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1C99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  <w:vAlign w:val="center"/>
          </w:tcPr>
          <w:p w14:paraId="64DE02E0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 the observed interaction consistent with the known interactive properties of precipitant drug?</w:t>
            </w:r>
          </w:p>
        </w:tc>
        <w:tc>
          <w:tcPr>
            <w:tcW w:w="244" w:type="pct"/>
            <w:vAlign w:val="center"/>
          </w:tcPr>
          <w:p w14:paraId="4C120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  <w:tc>
          <w:tcPr>
            <w:tcW w:w="260" w:type="pct"/>
            <w:vAlign w:val="center"/>
          </w:tcPr>
          <w:p w14:paraId="43DCA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478" w:type="pct"/>
            <w:vAlign w:val="center"/>
          </w:tcPr>
          <w:p w14:paraId="0D825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15DE9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</w:tr>
      <w:tr w14:paraId="53F40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  <w:vAlign w:val="center"/>
          </w:tcPr>
          <w:p w14:paraId="47C17D00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 the observed interaction consistent with the known interactive properties of object drug?</w:t>
            </w:r>
          </w:p>
        </w:tc>
        <w:tc>
          <w:tcPr>
            <w:tcW w:w="244" w:type="pct"/>
            <w:vAlign w:val="center"/>
          </w:tcPr>
          <w:p w14:paraId="4D1E4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  <w:tc>
          <w:tcPr>
            <w:tcW w:w="260" w:type="pct"/>
            <w:vAlign w:val="center"/>
          </w:tcPr>
          <w:p w14:paraId="54BC0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478" w:type="pct"/>
            <w:vAlign w:val="center"/>
          </w:tcPr>
          <w:p w14:paraId="02F60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63529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</w:tr>
      <w:tr w14:paraId="60980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  <w:vAlign w:val="center"/>
          </w:tcPr>
          <w:p w14:paraId="58C56978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 the event consistent with the known or reasonable time course of the interaction (onset and/or offset)?</w:t>
            </w:r>
          </w:p>
        </w:tc>
        <w:tc>
          <w:tcPr>
            <w:tcW w:w="244" w:type="pct"/>
            <w:vAlign w:val="center"/>
          </w:tcPr>
          <w:p w14:paraId="24340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  <w:tc>
          <w:tcPr>
            <w:tcW w:w="260" w:type="pct"/>
            <w:vAlign w:val="center"/>
          </w:tcPr>
          <w:p w14:paraId="6BD41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478" w:type="pct"/>
            <w:vAlign w:val="center"/>
          </w:tcPr>
          <w:p w14:paraId="43CE7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53E65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</w:tr>
      <w:tr w14:paraId="4957E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  <w:vAlign w:val="center"/>
          </w:tcPr>
          <w:p w14:paraId="409527D1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the interaction remit upon dechallenge of the precipitant drug with no change in the object drug?(if no dechallenge, use Unknown or NA and skip Question 6)</w:t>
            </w:r>
          </w:p>
        </w:tc>
        <w:tc>
          <w:tcPr>
            <w:tcW w:w="244" w:type="pct"/>
            <w:vAlign w:val="center"/>
          </w:tcPr>
          <w:p w14:paraId="12348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  <w:tc>
          <w:tcPr>
            <w:tcW w:w="260" w:type="pct"/>
            <w:vAlign w:val="center"/>
          </w:tcPr>
          <w:p w14:paraId="6F838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</w:t>
            </w:r>
          </w:p>
        </w:tc>
        <w:tc>
          <w:tcPr>
            <w:tcW w:w="478" w:type="pct"/>
            <w:vAlign w:val="center"/>
          </w:tcPr>
          <w:p w14:paraId="2F0D5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11318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3B04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  <w:vAlign w:val="center"/>
          </w:tcPr>
          <w:p w14:paraId="29ABEC52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 the interaction reappear when the precipitant drug was readministered in the presence of continued use of object drug?</w:t>
            </w:r>
          </w:p>
        </w:tc>
        <w:tc>
          <w:tcPr>
            <w:tcW w:w="244" w:type="pct"/>
            <w:vAlign w:val="center"/>
          </w:tcPr>
          <w:p w14:paraId="3B78F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2</w:t>
            </w:r>
          </w:p>
        </w:tc>
        <w:tc>
          <w:tcPr>
            <w:tcW w:w="260" w:type="pct"/>
            <w:vAlign w:val="center"/>
          </w:tcPr>
          <w:p w14:paraId="5AE5E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478" w:type="pct"/>
            <w:vAlign w:val="center"/>
          </w:tcPr>
          <w:p w14:paraId="61560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254B3FC4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1E330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  <w:vAlign w:val="center"/>
          </w:tcPr>
          <w:p w14:paraId="1E8395C4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e there reasonable alternative causes for the event?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4" w:type="pct"/>
            <w:vAlign w:val="center"/>
          </w:tcPr>
          <w:p w14:paraId="64580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260" w:type="pct"/>
            <w:vAlign w:val="center"/>
          </w:tcPr>
          <w:p w14:paraId="6E228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  <w:tc>
          <w:tcPr>
            <w:tcW w:w="478" w:type="pct"/>
            <w:vAlign w:val="center"/>
          </w:tcPr>
          <w:p w14:paraId="60907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7A2AD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</w:tr>
      <w:tr w14:paraId="7097C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  <w:vAlign w:val="center"/>
          </w:tcPr>
          <w:p w14:paraId="51DEACE1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 the object drug detected in the blood or other fluids in concentrations consistent with the proposed interaction?</w:t>
            </w:r>
          </w:p>
        </w:tc>
        <w:tc>
          <w:tcPr>
            <w:tcW w:w="244" w:type="pct"/>
            <w:vAlign w:val="center"/>
          </w:tcPr>
          <w:p w14:paraId="3C4AA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  <w:tc>
          <w:tcPr>
            <w:tcW w:w="260" w:type="pct"/>
            <w:vAlign w:val="center"/>
          </w:tcPr>
          <w:p w14:paraId="14BA3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8" w:type="pct"/>
            <w:vAlign w:val="center"/>
          </w:tcPr>
          <w:p w14:paraId="12BCD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7402E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F3CB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  <w:vAlign w:val="center"/>
          </w:tcPr>
          <w:p w14:paraId="42E5E270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 the drug interaction confirmed by any objective evidence consistent with the effects on the object drug (other than drug concentrations from question 8)?</w:t>
            </w:r>
          </w:p>
        </w:tc>
        <w:tc>
          <w:tcPr>
            <w:tcW w:w="244" w:type="pct"/>
            <w:vAlign w:val="center"/>
          </w:tcPr>
          <w:p w14:paraId="3AC5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  <w:tc>
          <w:tcPr>
            <w:tcW w:w="260" w:type="pct"/>
            <w:vAlign w:val="center"/>
          </w:tcPr>
          <w:p w14:paraId="002E8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8" w:type="pct"/>
            <w:vAlign w:val="center"/>
          </w:tcPr>
          <w:p w14:paraId="0F940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4FCF0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</w:tr>
      <w:tr w14:paraId="6F8BF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4" w:type="pct"/>
            <w:vAlign w:val="center"/>
          </w:tcPr>
          <w:p w14:paraId="4164E553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 the interaction greater when the precipitant drug dose was increased or less when the precipitant drug dose was decreased?</w:t>
            </w:r>
          </w:p>
        </w:tc>
        <w:tc>
          <w:tcPr>
            <w:tcW w:w="244" w:type="pct"/>
            <w:vAlign w:val="center"/>
          </w:tcPr>
          <w:p w14:paraId="2F35E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1</w:t>
            </w:r>
          </w:p>
        </w:tc>
        <w:tc>
          <w:tcPr>
            <w:tcW w:w="260" w:type="pct"/>
            <w:vAlign w:val="center"/>
          </w:tcPr>
          <w:p w14:paraId="0150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478" w:type="pct"/>
            <w:vAlign w:val="center"/>
          </w:tcPr>
          <w:p w14:paraId="0178C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2" w:type="pct"/>
            <w:vAlign w:val="center"/>
          </w:tcPr>
          <w:p w14:paraId="192D2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8A10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vAlign w:val="center"/>
          </w:tcPr>
          <w:p w14:paraId="236D8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nsider clinical conditions, other interacting drugs, lack of adherence, risk factors (eg, age, inappropriate doses of object drug). </w:t>
            </w:r>
          </w:p>
          <w:p w14:paraId="33BFA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 NO answer presumes that enough information was presented so that one would expect any alternative causes to be mentioned. </w:t>
            </w:r>
          </w:p>
          <w:p w14:paraId="55459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n in doubt, use Unknown or NA designationa.</w:t>
            </w:r>
          </w:p>
        </w:tc>
      </w:tr>
      <w:tr w14:paraId="3A736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vAlign w:val="center"/>
          </w:tcPr>
          <w:p w14:paraId="3AD11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Total Sco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ly Probable: Sco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Probable: Sco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5–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sible:Score 2–4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tful: Sco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</w:tbl>
    <w:p w14:paraId="6B5EA518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91E7308">
      <w:pPr>
        <w:bidi w:val="0"/>
        <w:ind w:firstLine="202" w:firstLineChars="0"/>
        <w:jc w:val="left"/>
        <w:rPr>
          <w:rFonts w:hint="eastAsia"/>
          <w:lang w:val="en-US" w:eastAsia="zh-CN"/>
        </w:rPr>
      </w:pPr>
    </w:p>
    <w:p w14:paraId="2688FCF9">
      <w:pPr>
        <w:bidi w:val="0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0489D7D"/>
    <w:multiLevelType w:val="singleLevel"/>
    <w:tmpl w:val="50489D7D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7997CAA3"/>
    <w:multiLevelType w:val="singleLevel"/>
    <w:tmpl w:val="7997CAA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E62CB"/>
    <w:rsid w:val="05685F23"/>
    <w:rsid w:val="077961C6"/>
    <w:rsid w:val="07FF7B2E"/>
    <w:rsid w:val="08C133D1"/>
    <w:rsid w:val="09581E0B"/>
    <w:rsid w:val="0B6356CB"/>
    <w:rsid w:val="0CAB4BC6"/>
    <w:rsid w:val="0E24340E"/>
    <w:rsid w:val="140432BB"/>
    <w:rsid w:val="14C50C9C"/>
    <w:rsid w:val="15CA4090"/>
    <w:rsid w:val="1E8F40C9"/>
    <w:rsid w:val="219E5FE1"/>
    <w:rsid w:val="24AB48BC"/>
    <w:rsid w:val="292D69B8"/>
    <w:rsid w:val="2D3A58D6"/>
    <w:rsid w:val="32785148"/>
    <w:rsid w:val="34237336"/>
    <w:rsid w:val="38194620"/>
    <w:rsid w:val="3998745F"/>
    <w:rsid w:val="3DAD04CA"/>
    <w:rsid w:val="420605C9"/>
    <w:rsid w:val="42664FBD"/>
    <w:rsid w:val="452D3B70"/>
    <w:rsid w:val="45573267"/>
    <w:rsid w:val="45A007E6"/>
    <w:rsid w:val="46935C55"/>
    <w:rsid w:val="4981092F"/>
    <w:rsid w:val="4D530006"/>
    <w:rsid w:val="5CD07C61"/>
    <w:rsid w:val="5E802B0B"/>
    <w:rsid w:val="60CE7B5E"/>
    <w:rsid w:val="62BD60DC"/>
    <w:rsid w:val="64BC4A78"/>
    <w:rsid w:val="67AE693B"/>
    <w:rsid w:val="72565C05"/>
    <w:rsid w:val="74F55BA9"/>
    <w:rsid w:val="76EE4427"/>
    <w:rsid w:val="78063C29"/>
    <w:rsid w:val="7C12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0</Words>
  <Characters>3051</Characters>
  <Lines>0</Lines>
  <Paragraphs>0</Paragraphs>
  <TotalTime>4</TotalTime>
  <ScaleCrop>false</ScaleCrop>
  <LinksUpToDate>false</LinksUpToDate>
  <CharactersWithSpaces>350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15:12:00Z</dcterms:created>
  <dc:creator>张敏</dc:creator>
  <cp:lastModifiedBy>张敏</cp:lastModifiedBy>
  <dcterms:modified xsi:type="dcterms:W3CDTF">2025-05-30T04:4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2YzNjBkOTgyNWQ1YTMxYzM3MzMwNWFiODNmOWIzYWMiLCJ1c2VySWQiOiI0MjU5NzEyOTMifQ==</vt:lpwstr>
  </property>
  <property fmtid="{D5CDD505-2E9C-101B-9397-08002B2CF9AE}" pid="4" name="ICV">
    <vt:lpwstr>81157B50F1084F37AA910D94D3520126_12</vt:lpwstr>
  </property>
</Properties>
</file>